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list of 84 amino acid metabolism genes</w:t>
      </w:r>
    </w:p>
    <w:tbl>
      <w:tblPr>
        <w:tblStyle w:val="2"/>
        <w:tblW w:w="5204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186"/>
        <w:gridCol w:w="1633"/>
        <w:gridCol w:w="1040"/>
        <w:gridCol w:w="2686"/>
        <w:gridCol w:w="130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on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gene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seq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2 Catalo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13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19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da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dipate amino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PPR45252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721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679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sdhpp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dipate-semialdehyde dehydrogenase-phosphopantetheinyl 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43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  <w:t>PPR4643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9867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096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s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adipate-semialdehyde synth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6448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6448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009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00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a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aminobutyrate amino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0675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0675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5449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293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c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loride binding protein 1 (amine oxidase, copper-containing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081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081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78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3043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enzyme A acyltransferase 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22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22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30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698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dm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enzyme A dehydrogenase, C-4 to C-12 straight chai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57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57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6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251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d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enzyme A dehydrogenase, C-2 to C-3 short chai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42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42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442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308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dsb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enzyme A dehydrogenase, short/branched chai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76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76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0306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699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t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enzyme A acetyltransferase 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963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963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3746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647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6a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 dehydrogenase 6A (class V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19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19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327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3050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sl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ylosuccinate ly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511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511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04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597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s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ylosuccinate synth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263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26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93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065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x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-glyoxylate amino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56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56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712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448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s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levulinate, delta-, synthase 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3477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3477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0178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241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2 family (mitochondrial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4702F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4702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251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699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3b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3 family, member B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818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818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007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285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5a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5 family, member A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65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65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09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05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6a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6 family, member A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668C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668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237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1400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methyl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7809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7809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9832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58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c3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e oxidase, copper containing 3 (vascular adhesion protein 1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095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095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69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768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h1l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h1 (absent, small, or homeotic)-like (Drosophila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1927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1927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17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307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n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agine synthet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27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27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167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439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artoacy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719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719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33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262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ox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obetaine (gamma), 2-oxoglutarate dioxygenase (gamma-butyrobetaine hydroxylase) 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027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027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2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25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at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ed chain aminotransferase 1, cytosolic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04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04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562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926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kdhb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anched chain keto acid dehydrogenase E1, beta polypeptid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14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614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40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085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m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ine-homocysteine methyl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41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41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285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9873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549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549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554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768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dp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nosine dipeptidase 1 (metallopeptidase M20 family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961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961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2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3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chol-O-methyl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0678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0678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105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62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o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amino-acid oxid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25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25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716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315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mine beta-hydroxylase (dopamine beta-monooxygenase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65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65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9861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31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lipoamide branched chain transacylase E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3153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3153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06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4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pa decarboxylase (aromatic L-amino acid decarboxylase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20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20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696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9938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d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lipoamid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63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63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970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698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s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lipoamide S-succinyltransferase (E2 component of 2-oxo-glutarate complex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941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941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64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3910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g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methylglycin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17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17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84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7862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hs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yl Coenzyme A hydratase, short chain, 1, mitochondria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70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70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19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18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ylacetoacetate hydro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293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29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014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56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cd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iminotransferase cyclodeami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97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697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995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6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d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 decarboxylase 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834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834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394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2427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C-acetyltransferase (2-amino-3-ketobutyrate-coenzyme A ligase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66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66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903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889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ryl-Coenzyme A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20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20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710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758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d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dehydrogenase (decarboxylating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41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641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14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08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m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 N-methyl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25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25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581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7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t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c-oxaloacetic transaminase 1, soluble (aspartate aminotransferase 1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46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46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31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03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ic-pyruvate transaminase (alanine aminotransferase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57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57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278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718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acyl-Coenzyme A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315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315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25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3361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dhb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acyl-Coenzyme A dehydrogenase/3-ketoacyl-Coenzyme A thiolase/enoyl-Coenzyme A hydratase (trifunctional protein), beta subunit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32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32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865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01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idine decarboxy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022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022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463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1214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d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gentisate 1, 2-dioxy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9483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9483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2224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a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isobutyrat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25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25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7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1311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bc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isobutyryl-Coenzyme A hydro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18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18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31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04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m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amine N-methyltransf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78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78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66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23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d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phenylpyruvate dioxy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18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18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70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68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17b10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xysteroid (17-beta) dehydrogenase 1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824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824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174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057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r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eucyl-tRNA synthet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283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28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798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1195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mt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 carboxyl methyltransferase 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561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6561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2454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365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a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amine oxidase A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6359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6359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420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634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ee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malonyl CoA epimer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091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091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661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05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f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rophage migration inhibitory factor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812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812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M_00106723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ut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malonyl-CoA mut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64881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64881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820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606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gdhl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oglutarate dehydrogenase-lik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04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04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5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61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hydroxy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550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550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03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933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ca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ionyl-coenzyme A carboxylase, alpha polypeptid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498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498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12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99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ha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dehydrogenase (lipoamide) alpha 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246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246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687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62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g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glycerat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71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71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3169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1200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ox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ecolic acid oxid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9719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9719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015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78101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od3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collagen-lysine, 2-oxoglutarate 5-dioxygenase 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816C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816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576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x6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oxiredoxin 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24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24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0081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98738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t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serine aminotransferase 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438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438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73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967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p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serine phosphat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182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182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8983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66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d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cosine dehydroge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795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795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91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5396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s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dehydrat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559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559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21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832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mt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hydroxymethyltransferase 2 (mitochondrial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4295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4295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2033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9875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r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racem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491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491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1082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740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hydroxyl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220F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220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60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133387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lhe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thyllysine hydroxylase, epsilo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316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316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23373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935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o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yroid peroxid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2879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2879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3892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753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ase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133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133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0774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0666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p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ase-related protein 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931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931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315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21356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s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yl-tRNA synthetase 2, mitochondrial (putative)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5615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5615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63205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13574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cr22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lliams Beuren syndrome chromosome region 2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3696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3696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497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3114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b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, beta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06570C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06570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868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12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2m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2 microglobuli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607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607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3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47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258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rt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xanthine phosphoribosyltransferase 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247F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247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4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107896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17025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a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 dehydrogenase A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56603B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56603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5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.973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_00100760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p1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protein, large, P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42363C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42363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6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26919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D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t Genomic DNA Contamination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R63338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R63338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7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Transcription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X6334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X6334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8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Transcription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X6334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X6334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09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4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 Transcription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geneglobe.qiagen.com/search?cat=&amp;q=PPX63340A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PX63340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0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PCR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1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PCR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77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2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  <w:tc>
          <w:tcPr>
            <w:tcW w:w="920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_00103</w:t>
            </w:r>
          </w:p>
        </w:tc>
        <w:tc>
          <w:tcPr>
            <w:tcW w:w="58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C</w:t>
            </w:r>
          </w:p>
        </w:tc>
        <w:tc>
          <w:tcPr>
            <w:tcW w:w="151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 PCR Control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jZmJiMmY3ZTU5MjgzMmJkYWUzOTg3MTgwYWRjNzQifQ=="/>
  </w:docVars>
  <w:rsids>
    <w:rsidRoot w:val="00000000"/>
    <w:rsid w:val="781D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07:19:20Z</dcterms:created>
  <dc:creator>Lenovo</dc:creator>
  <cp:lastModifiedBy>Lenovo</cp:lastModifiedBy>
  <dcterms:modified xsi:type="dcterms:W3CDTF">2023-07-11T07:1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651BBE89B447708AF3A5DA71620E12_12</vt:lpwstr>
  </property>
</Properties>
</file>